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6994A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Conservation:                  </w:t>
      </w:r>
      <w:r w:rsidRPr="005B30A1">
        <w:rPr>
          <w:rFonts w:ascii="Courier New" w:hAnsi="Courier New" w:cs="Courier New"/>
          <w:color w:val="6B0001"/>
          <w:kern w:val="0"/>
          <w:sz w:val="14"/>
          <w:szCs w:val="14"/>
          <w:lang w:val="en-US"/>
        </w:rPr>
        <w:t>9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                                                  </w:t>
      </w:r>
    </w:p>
    <w:p w14:paraId="378360C8" w14:textId="2613268D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IntA_</w:t>
      </w:r>
      <w:r w:rsidR="00BD327C"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JBBCAEG-19-0032</w:t>
      </w: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 </w:t>
      </w:r>
      <w:r w:rsidR="00BD327C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</w:t>
      </w: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1  MAR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NH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RSK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TG-QGR---YES--------------KAR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RVLIPE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FRLLR-INF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E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   36</w:t>
      </w:r>
    </w:p>
    <w:p w14:paraId="4624BBA3" w14:textId="3B8AEEC1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IntB_</w:t>
      </w:r>
      <w:r w:rsidR="00BD327C"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JBBCAEG-19-0032</w:t>
      </w: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1  MSI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IAH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LQFS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QVQDHQLPDRCNS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AS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QYL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N-VDDN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FVISRT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AQG-V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IGSIY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GDDE   52</w:t>
      </w:r>
    </w:p>
    <w:p w14:paraId="0A3F3409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_lambda_NP_040609.1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1  MGR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------RRS--------------HERRDLP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PNLYI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RN-N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GYY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   24</w:t>
      </w:r>
    </w:p>
    <w:p w14:paraId="35BBEC40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IntI1_R388_HXF36_RS00185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1  MKTAT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----------------------------------------------    5</w:t>
      </w:r>
    </w:p>
    <w:p w14:paraId="056328D2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B_6945_BBM67682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1  MYSIS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HD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HA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FK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K---------YALPI-------DEAYPMPTART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VVSV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KRDG-S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PASYF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EDD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A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47</w:t>
      </w:r>
    </w:p>
    <w:p w14:paraId="4821C466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A_6945_BBM67680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1  ME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HFYH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VA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T---------------------SRSIEI----GD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IEL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GDPP-GSSD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FT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   31</w:t>
      </w:r>
    </w:p>
    <w:p w14:paraId="52785B2A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B_6283_BCN27153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1  MIKISD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EHQNKL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KAQQN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IGA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HTNYLIDVLKPAIE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RGDW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DEL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E--ALD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IGFTV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TGE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SLGKI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ADDEA   65</w:t>
      </w:r>
    </w:p>
    <w:p w14:paraId="6E4E397D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XerD_Eco_IEU92_RS14660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1  MKQ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DLARIEQ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---------------------------------------   10</w:t>
      </w:r>
    </w:p>
    <w:p w14:paraId="4A006B71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_SXT_AAL59748.1  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1  MAL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S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VSW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DA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RLN-KEA--------------KE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TVV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KADRD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GLSARVS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PK------------   35</w:t>
      </w:r>
    </w:p>
    <w:p w14:paraId="0D26B1A2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A_6283_BCN27155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1  MIGTHEKQSFDIYDDY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WLLS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IEVDTLAKLQNYA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NIDI--DT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GEVTHSP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YLSP---------   50</w:t>
      </w:r>
    </w:p>
    <w:p w14:paraId="207956B1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4" w:history="1">
        <w:proofErr w:type="spellStart"/>
        <w:r w:rsidRPr="005B30A1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Consensus_aa</w:t>
        </w:r>
        <w:proofErr w:type="spellEnd"/>
        <w:r w:rsidRPr="005B30A1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:</w:t>
        </w:r>
      </w:hyperlink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</w:t>
      </w:r>
      <w:r w:rsidRPr="005B30A1">
        <w:rPr>
          <w:rFonts w:ascii="Courier New" w:hAnsi="Courier New" w:cs="Courier New"/>
          <w:b/>
          <w:bCs/>
          <w:kern w:val="0"/>
          <w:sz w:val="14"/>
          <w:szCs w:val="14"/>
          <w:lang w:val="en-US"/>
        </w:rPr>
        <w:t>M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...................................................p</w:t>
      </w:r>
      <w:r w:rsidRPr="005B30A1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..............</w:t>
      </w:r>
    </w:p>
    <w:p w14:paraId="69FF78AC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5" w:history="1">
        <w:proofErr w:type="spellStart"/>
        <w:r w:rsidRPr="005B30A1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Consensus_ss</w:t>
        </w:r>
        <w:proofErr w:type="spellEnd"/>
        <w:r w:rsidRPr="005B30A1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:</w:t>
        </w:r>
      </w:hyperlink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              </w:t>
      </w:r>
      <w:proofErr w:type="spell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hhh</w:t>
      </w:r>
      <w:proofErr w:type="spell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              </w:t>
      </w:r>
      <w:proofErr w:type="spell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eeeee</w:t>
      </w:r>
      <w:proofErr w:type="spell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</w:t>
      </w:r>
    </w:p>
    <w:p w14:paraId="08C55D6B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169D79D0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3256CCEC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Conservation:                                                                       5                </w:t>
      </w:r>
    </w:p>
    <w:p w14:paraId="47004197" w14:textId="4F5AF1D2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IntA_</w:t>
      </w:r>
      <w:r w:rsidR="00007B00"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JBBCAEG-19-0032</w:t>
      </w: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r w:rsidR="00007B00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37  -----</w:t>
      </w:r>
      <w:proofErr w:type="gramEnd"/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THN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DGNPKGLPD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YE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---------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FS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SAEDSYLPNFP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VLI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QGH----   69</w:t>
      </w:r>
    </w:p>
    <w:p w14:paraId="6FE11F1C" w14:textId="6EFBF35B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IntB_</w:t>
      </w:r>
      <w:r w:rsidR="00007B00"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JBBCAEG-19-0032</w:t>
      </w: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</w:t>
      </w:r>
      <w:r w:rsidR="00007B00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53  WNVKM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YDA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AGIC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VY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NFSAWTEGITTPL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VTVIAGEMKKIQIARMYL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FQKPRKPNS----LRLGD-----  111</w:t>
      </w:r>
    </w:p>
    <w:p w14:paraId="2A736C89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_lambda_NP_040609.1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25  ----------------------------------------------</w:t>
      </w:r>
      <w:proofErr w:type="gramEnd"/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CYRD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PRTG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KE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FGL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GRD----   40</w:t>
      </w:r>
    </w:p>
    <w:p w14:paraId="291784E2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IntI1_R388_HXF36_RS00185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----------------------------------------------------------------------     </w:t>
      </w:r>
    </w:p>
    <w:p w14:paraId="0651A606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B_6945_BBM67682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48  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WD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FN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D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F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NTKNEKK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SNYT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---------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LT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F--QAQKHN------------   74</w:t>
      </w:r>
    </w:p>
    <w:p w14:paraId="055AF871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A_6945_BBM67680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32  ------</w:t>
      </w:r>
      <w:proofErr w:type="gramEnd"/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VSK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PMHFDGVN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LL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---------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F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TS--NGE---------------   50</w:t>
      </w:r>
    </w:p>
    <w:p w14:paraId="0DF9CCBD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B_6283_BCN27153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66  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WR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NL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QS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IEPQPKK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FYTLE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---------FTN--DGRVVE------------   93</w:t>
      </w:r>
    </w:p>
    <w:p w14:paraId="43301F4A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XerD_Eco_IEU92_RS14660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----------------------------------------------------------------------     </w:t>
      </w:r>
    </w:p>
    <w:p w14:paraId="282D2F4E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_SXT_AAL59748.1  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36  -----------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GK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IVFQFR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---------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YRF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DG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KQQR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VDI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GTYPLMK   62</w:t>
      </w:r>
    </w:p>
    <w:p w14:paraId="687C7982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A_6283_BCN27155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51  ------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SN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K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SRLKKTD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II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---------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I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AP--DGT---------------   69</w:t>
      </w:r>
    </w:p>
    <w:p w14:paraId="0A4E5695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6" w:history="1">
        <w:proofErr w:type="spellStart"/>
        <w:r w:rsidRPr="005B30A1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Consensus_aa</w:t>
        </w:r>
        <w:proofErr w:type="spellEnd"/>
        <w:r w:rsidRPr="005B30A1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:</w:t>
        </w:r>
      </w:hyperlink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...............................................</w:t>
      </w:r>
      <w:r w:rsidRPr="005B30A1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p.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.ptp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..............</w:t>
      </w:r>
    </w:p>
    <w:p w14:paraId="7A5C4A3F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7" w:history="1">
        <w:proofErr w:type="spellStart"/>
        <w:r w:rsidRPr="005B30A1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Consensus_ss</w:t>
        </w:r>
        <w:proofErr w:type="spellEnd"/>
        <w:r w:rsidRPr="005B30A1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:</w:t>
        </w:r>
      </w:hyperlink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                </w:t>
      </w:r>
      <w:proofErr w:type="spell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ee</w:t>
      </w:r>
      <w:proofErr w:type="spell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         e                      </w:t>
      </w:r>
    </w:p>
    <w:p w14:paraId="419954F6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325D47CC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3F981C33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Conservation:                                                                                        </w:t>
      </w:r>
    </w:p>
    <w:p w14:paraId="497EA81E" w14:textId="24B3FF34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IntA_</w:t>
      </w:r>
      <w:r w:rsidR="00913A1B"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JBBCAEG-19-0032</w:t>
      </w: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r w:rsidR="00913A1B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70  ----------------------------------------------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GEP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WAIGNLYLTTKLQR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EAG----   89</w:t>
      </w:r>
    </w:p>
    <w:p w14:paraId="1B046DB4" w14:textId="34B1678B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IntB_</w:t>
      </w:r>
      <w:r w:rsidR="00913A1B"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JBBCAEG-19-0032</w:t>
      </w: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</w:t>
      </w:r>
      <w:r w:rsidR="00913A1B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</w:t>
      </w: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112  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NKLARLA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LNNNLPLSDLFD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DANLNRLL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LPS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FAE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LDRNP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MRGILQLLKELFDIRV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KHPDFK---  172</w:t>
      </w:r>
    </w:p>
    <w:p w14:paraId="13F14DF6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_lambda_NP_040609.1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41  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RRIAITEAI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QANIELFS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GHK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PLTAR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INSDNSVT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HSWLDRYEKILAS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RG------   91</w:t>
      </w:r>
    </w:p>
    <w:p w14:paraId="2B48995B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IntI1_R388_HXF36_RS00185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6  -----------------------------------------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APLPPLR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SVKVLDQLRERIRY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LH------   28</w:t>
      </w:r>
    </w:p>
    <w:p w14:paraId="1B2FFA5F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B_6945_BBM67682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75  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PKLLLEFKQ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--------------------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RMYWLIW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GGKDTLLS   98</w:t>
      </w:r>
    </w:p>
    <w:p w14:paraId="1AA4DED6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A_6945_BBM67680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51  --</w:t>
      </w:r>
      <w:proofErr w:type="gramEnd"/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PEFYANA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--------------------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FIMSRRI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VE------   66</w:t>
      </w:r>
    </w:p>
    <w:p w14:paraId="420586CB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B_6283_BCN27153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94  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RNLKNELKV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-------------------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ILKMMWL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SPHD----  114</w:t>
      </w:r>
    </w:p>
    <w:p w14:paraId="6910E56C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XerD_Eco_IEU92_RS14660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11  -------------------------------------------------------</w:t>
      </w:r>
      <w:proofErr w:type="gramEnd"/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FLDALWLE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KN-----   20</w:t>
      </w:r>
    </w:p>
    <w:p w14:paraId="483E4B9B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_SXT_AAL59748.1  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63  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AEARNELD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RLRAVLD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QGRN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PKLYLQQERAK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YSANQS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FESIFRDWIDSAGK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QG------  115</w:t>
      </w:r>
    </w:p>
    <w:p w14:paraId="18E75E51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A_6283_BCN27155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70  ------------------------------------------------</w:t>
      </w:r>
      <w:proofErr w:type="gramEnd"/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IV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YPQSLYLVSKLR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GE------   85</w:t>
      </w:r>
    </w:p>
    <w:p w14:paraId="7F19F734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8" w:history="1">
        <w:proofErr w:type="spellStart"/>
        <w:r w:rsidRPr="005B30A1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Consensus_aa</w:t>
        </w:r>
        <w:proofErr w:type="spellEnd"/>
        <w:r w:rsidRPr="005B30A1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:</w:t>
        </w:r>
      </w:hyperlink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.......................................................</w:t>
      </w:r>
      <w:r w:rsidRPr="005B30A1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h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...b.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......</w:t>
      </w:r>
    </w:p>
    <w:p w14:paraId="222D856C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9" w:history="1">
        <w:proofErr w:type="spellStart"/>
        <w:r w:rsidRPr="005B30A1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Consensus_ss</w:t>
        </w:r>
        <w:proofErr w:type="spellEnd"/>
        <w:r w:rsidRPr="005B30A1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:</w:t>
        </w:r>
      </w:hyperlink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</w:t>
      </w:r>
      <w:proofErr w:type="spell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hhhhhhhhh</w:t>
      </w:r>
      <w:proofErr w:type="spell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                     </w:t>
      </w:r>
      <w:proofErr w:type="spell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hhhhhhhhhhhhh</w:t>
      </w:r>
      <w:proofErr w:type="spell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</w:t>
      </w:r>
    </w:p>
    <w:p w14:paraId="4764398E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6B00D4B3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19ECC83F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Conservation:                               7                5                                       </w:t>
      </w:r>
    </w:p>
    <w:p w14:paraId="2BCADE0C" w14:textId="767BC466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IntA_</w:t>
      </w:r>
      <w:r w:rsidR="006B2B55"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JBBCAEG-19-0032</w:t>
      </w: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  </w:t>
      </w:r>
      <w:r w:rsidR="006B2B55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90  ---------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YE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SRTFRG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IADHLLDY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RFLED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EGMD---YMHF--------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PKNDRLKVTYR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130</w:t>
      </w:r>
    </w:p>
    <w:p w14:paraId="20B53EF0" w14:textId="342D3499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IntB_</w:t>
      </w:r>
      <w:r w:rsidR="006B2B55"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JBBCAEG-19-0032</w:t>
      </w: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  </w:t>
      </w:r>
      <w:r w:rsidR="006B2B55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173  -------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FAP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SDYT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II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CMQALYNKHPKRQQ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HDPQQT---------------------------KLIP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SR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208</w:t>
      </w:r>
    </w:p>
    <w:p w14:paraId="643C4917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_lambda_NP_040609.1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92  ---------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IK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QKTLIN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YMSKIKAI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RRGL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PDAP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E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-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D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IT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TKE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123</w:t>
      </w:r>
    </w:p>
    <w:p w14:paraId="77CCD144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IntI1_R388_HXF36_RS00185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29  ---------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YS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RTEQA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YVNWVRAF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IRF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GVRH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PA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-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T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LG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SSE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60</w:t>
      </w:r>
    </w:p>
    <w:p w14:paraId="07851CB6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B_6945_BBM67682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99  MEGKTFRKIE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QVKDIQV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HVDLLLRV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FANT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ANNA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FS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-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Y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IS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NDI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139</w:t>
      </w:r>
    </w:p>
    <w:p w14:paraId="18AB211A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A_6945_BBM67680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67  ----------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G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VKDTEP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TSYALLRF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FRYLGK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NNLN---------------------------WND---   94</w:t>
      </w:r>
    </w:p>
    <w:p w14:paraId="782191A6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B_6283_BCN27153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115  ---------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HSF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CTLYE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ALNDLKKV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INPLLN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EGINT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S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A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LD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FDQ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149</w:t>
      </w:r>
    </w:p>
    <w:p w14:paraId="3ADD77C7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XerD_Eco_IEU92_RS14660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21  ---------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LA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NTLNA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YRRDLSMM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VEWLH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RGLT------------------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AT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AQ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SDD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54</w:t>
      </w:r>
    </w:p>
    <w:p w14:paraId="5D48EB7A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_SXT_AAL59748.1  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116  ---------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LK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KTWHY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QKRSSEIYLLPR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LG--KYP------------------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TD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IN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LS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148</w:t>
      </w:r>
    </w:p>
    <w:p w14:paraId="517E8D86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A_6283_BCN27155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86  ---------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AAVK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DTGS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IAKGLLAF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TRYLDS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THYS---QVD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DGYEIPPEYLTYKTLSKYE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EEGV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PWR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141</w:t>
      </w:r>
    </w:p>
    <w:p w14:paraId="7F081E39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10" w:history="1">
        <w:proofErr w:type="spellStart"/>
        <w:r w:rsidRPr="005B30A1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Consensus_aa</w:t>
        </w:r>
        <w:proofErr w:type="spellEnd"/>
        <w:r w:rsidRPr="005B30A1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:</w:t>
        </w:r>
      </w:hyperlink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.............s</w:t>
      </w:r>
      <w:r w:rsidRPr="005B30A1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..</w:t>
      </w:r>
      <w:r w:rsidRPr="005B30A1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..</w:t>
      </w:r>
      <w:proofErr w:type="gramStart"/>
      <w:r w:rsidRPr="005B30A1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.</w:t>
      </w:r>
      <w:r w:rsidRPr="005B30A1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..</w:t>
      </w:r>
      <w:r w:rsidRPr="005B30A1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p..</w:t>
      </w:r>
      <w:r w:rsidRPr="005B30A1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s.............................s..p</w:t>
      </w:r>
    </w:p>
    <w:p w14:paraId="757C7B06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11" w:history="1">
        <w:proofErr w:type="spellStart"/>
        <w:r w:rsidRPr="005B30A1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Consensus_ss</w:t>
        </w:r>
        <w:proofErr w:type="spellEnd"/>
        <w:r w:rsidRPr="005B30A1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:</w:t>
        </w:r>
      </w:hyperlink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          </w:t>
      </w:r>
      <w:proofErr w:type="spell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hhhhhh</w:t>
      </w:r>
      <w:proofErr w:type="spell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</w:t>
      </w:r>
      <w:proofErr w:type="spell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hhhhhhhh</w:t>
      </w:r>
      <w:proofErr w:type="spell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</w:t>
      </w:r>
      <w:proofErr w:type="spell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hhhhhh</w:t>
      </w:r>
      <w:proofErr w:type="spell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          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h  </w:t>
      </w:r>
      <w:proofErr w:type="spell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hhh</w:t>
      </w:r>
      <w:proofErr w:type="spellEnd"/>
      <w:proofErr w:type="gramEnd"/>
    </w:p>
    <w:p w14:paraId="43887ADC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65DE1021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131DA366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Conservation:                      5                                                                 </w:t>
      </w:r>
    </w:p>
    <w:p w14:paraId="7312389F" w14:textId="41D47F89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IntA_</w:t>
      </w:r>
      <w:r w:rsidR="00C87B61"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JBBCAEG-19-0032</w:t>
      </w: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  </w:t>
      </w:r>
      <w:r w:rsidR="00C87B6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131  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YRQRLI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---------------------------------------------  136</w:t>
      </w:r>
    </w:p>
    <w:p w14:paraId="1D133149" w14:textId="4435EB2E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IntB_</w:t>
      </w:r>
      <w:r w:rsidR="00C87B61"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JBBCAEG-19-0032</w:t>
      </w:r>
      <w:r w:rsidR="00C87B6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</w:t>
      </w: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r w:rsidR="00C87B6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209  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YAALI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---------------------------------------------  214</w:t>
      </w:r>
    </w:p>
    <w:p w14:paraId="04568B39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_lambda_NP_040609.1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124  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IAAMLN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---------------------------------------------  129</w:t>
      </w:r>
    </w:p>
    <w:p w14:paraId="0727CB0C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IntI1_R388_HXF36_RS00185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61  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VEAFLS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---------------------------------------------   66</w:t>
      </w:r>
    </w:p>
    <w:p w14:paraId="1CA54DD3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B_6945_BBM67682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140  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VFSQIKESL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RGWS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KSCATRLNALSVLVQVNL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HF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PER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ARFHIPYQEGET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ARKVSKK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YAAHGKGHFPTVI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P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209</w:t>
      </w:r>
    </w:p>
    <w:p w14:paraId="0CA74F8D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A_6945_BBM67680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95  ----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E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NEEL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RYP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--------------------------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I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104</w:t>
      </w:r>
    </w:p>
    <w:p w14:paraId="09A39B09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B_6283_BCN27153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150  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ETWVLTD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FTDI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DFEREKI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YNGLNRLYLEA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RGLP----FKVNLNKKLT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ASDF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GLTLKEAK---QYTVIP  211</w:t>
      </w:r>
    </w:p>
    <w:p w14:paraId="647F4E55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XerD_Eco_IEU92_RS14660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55  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QALL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----------------------------------------------   59</w:t>
      </w:r>
    </w:p>
    <w:p w14:paraId="02ECF736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_SXT_AAL59748.1  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149  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RNCL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----------------------------------------------  153</w:t>
      </w:r>
    </w:p>
    <w:p w14:paraId="57D48E69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A_6283_BCN27155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142  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FAEFLL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---------------------------------------------  147</w:t>
      </w:r>
    </w:p>
    <w:p w14:paraId="10682A0A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12" w:history="1">
        <w:proofErr w:type="spellStart"/>
        <w:r w:rsidRPr="005B30A1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Consensus_aa</w:t>
        </w:r>
        <w:proofErr w:type="spellEnd"/>
        <w:r w:rsidRPr="005B30A1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:</w:t>
        </w:r>
      </w:hyperlink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</w:t>
      </w:r>
      <w:r w:rsidRPr="005B30A1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.</w:t>
      </w:r>
      <w:r w:rsidRPr="005B30A1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l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...............................................................</w:t>
      </w:r>
    </w:p>
    <w:p w14:paraId="07218E97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13" w:history="1">
        <w:proofErr w:type="spellStart"/>
        <w:r w:rsidRPr="005B30A1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Consensus_ss</w:t>
        </w:r>
        <w:proofErr w:type="spellEnd"/>
        <w:r w:rsidRPr="005B30A1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:</w:t>
        </w:r>
      </w:hyperlink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</w:t>
      </w:r>
      <w:proofErr w:type="spell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hhhhhh</w:t>
      </w:r>
      <w:proofErr w:type="spell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                                             </w:t>
      </w:r>
    </w:p>
    <w:p w14:paraId="2D67D8E0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03F7CEB0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54C0EA16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Conservation:                                                                                        </w:t>
      </w:r>
    </w:p>
    <w:p w14:paraId="07E13805" w14:textId="380B963C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IntA_</w:t>
      </w:r>
      <w:r w:rsidR="00D527ED"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JBBCAEG-19-0032</w:t>
      </w:r>
      <w:r w:rsidR="00D527ED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</w:t>
      </w: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 </w:t>
      </w:r>
      <w:r w:rsidR="00D527ED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137  ---------------------------------</w:t>
      </w:r>
      <w:proofErr w:type="gramEnd"/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DF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VTA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GLL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SASTASARI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153</w:t>
      </w:r>
    </w:p>
    <w:p w14:paraId="662ECC1D" w14:textId="785B8ABD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IntB_</w:t>
      </w:r>
      <w:r w:rsidR="00D527ED"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JBBCAEG-19-0032</w:t>
      </w: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  </w:t>
      </w:r>
      <w:r w:rsidR="00D527ED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215  ---------------------------------</w:t>
      </w:r>
      <w:proofErr w:type="gramEnd"/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AALNL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LDDFNAIA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228</w:t>
      </w:r>
    </w:p>
    <w:p w14:paraId="2C596C7F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_lambda_NP_040609.1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130  ---------------------------------</w:t>
      </w:r>
      <w:proofErr w:type="gramEnd"/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GYIDE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G----------------------K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AASAKLIR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144</w:t>
      </w:r>
    </w:p>
    <w:p w14:paraId="7DA4168E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IntI1_R388_HXF36_RS00185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67  ---------------------------------</w:t>
      </w:r>
      <w:proofErr w:type="gramEnd"/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WLAN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ERKV--------------------S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VSTHRQAL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83</w:t>
      </w:r>
    </w:p>
    <w:p w14:paraId="1B023E4C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B_6945_BBM67682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210  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VI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YEQYL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SRLIQDVESAYRDFLGGRDLESEVEAE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YR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SLQ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TE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HD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IE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254</w:t>
      </w:r>
    </w:p>
    <w:p w14:paraId="401CB510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lastRenderedPageBreak/>
        <w:t xml:space="preserve">IntA_6945_BBM67680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105  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YL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FRNYL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DKQIA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KGNM--------------------R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RSVGASTL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129</w:t>
      </w:r>
    </w:p>
    <w:p w14:paraId="285AFD48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B_6283_BCN27153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212  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QRLYYMGLQKSEEVINEAYALRHELEQLADYITTYFEK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AYVGY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AKYLVSGDA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263</w:t>
      </w:r>
    </w:p>
    <w:p w14:paraId="45B37E29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XerD_Eco_IEU92_RS14660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60  --------------------------------</w:t>
      </w:r>
      <w:proofErr w:type="gramEnd"/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AERLE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GGY---------------------K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ATSSARLL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76</w:t>
      </w:r>
    </w:p>
    <w:p w14:paraId="11FBBDEB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_SXT_AAL59748.1  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154  --------------------------------</w:t>
      </w:r>
      <w:proofErr w:type="gramEnd"/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REVS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ES-----------------------S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PSNTERLV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168</w:t>
      </w:r>
    </w:p>
    <w:p w14:paraId="01B19DBE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A_6283_BCN27155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148  ---------------------------------</w:t>
      </w:r>
      <w:proofErr w:type="gramEnd"/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ANCKNIEGS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NGD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EAL--------S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STAKSYM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171</w:t>
      </w:r>
    </w:p>
    <w:p w14:paraId="15FD2C70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14" w:history="1">
        <w:proofErr w:type="spellStart"/>
        <w:r w:rsidRPr="005B30A1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Consensus_aa</w:t>
        </w:r>
        <w:proofErr w:type="spellEnd"/>
        <w:r w:rsidRPr="005B30A1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:</w:t>
        </w:r>
      </w:hyperlink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...................................</w:t>
      </w:r>
      <w:r w:rsidRPr="005B30A1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p........................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p..s.p.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.</w:t>
      </w:r>
    </w:p>
    <w:p w14:paraId="2C9E70D3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15" w:history="1">
        <w:proofErr w:type="spellStart"/>
        <w:r w:rsidRPr="005B30A1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Consensus_ss</w:t>
        </w:r>
        <w:proofErr w:type="spellEnd"/>
        <w:r w:rsidRPr="005B30A1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:</w:t>
        </w:r>
      </w:hyperlink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                               </w:t>
      </w:r>
      <w:proofErr w:type="spell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hhhhhh</w:t>
      </w:r>
      <w:proofErr w:type="spell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     </w:t>
      </w:r>
      <w:proofErr w:type="spell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hhhhhhhh</w:t>
      </w:r>
      <w:proofErr w:type="spellEnd"/>
    </w:p>
    <w:p w14:paraId="555B189B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22CBD6DD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00FEACFD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Conservation:                        6                                                               </w:t>
      </w:r>
    </w:p>
    <w:p w14:paraId="453F0B13" w14:textId="66CD582B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IntA_</w:t>
      </w:r>
      <w:r w:rsidR="00820B28"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JBBCAEG-19-0032</w:t>
      </w:r>
      <w:r w:rsidR="00820B2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</w:t>
      </w: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154  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NAVVNFYRRIIN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WN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-----------LVS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DANIEGVAFTEIKKYISV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188</w:t>
      </w:r>
    </w:p>
    <w:p w14:paraId="1E98B557" w14:textId="6EBC6001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IntB_</w:t>
      </w:r>
      <w:r w:rsidR="00820B28"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JBBCAEG-19-0032</w:t>
      </w: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229  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SIAELYKQKNENT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-----------LFG-----IPE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CRSRWYKNPIVWGDA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263</w:t>
      </w:r>
    </w:p>
    <w:p w14:paraId="63719CF3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_lambda_NP_040609.1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145  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STLSDAFREAIA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EG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-----------HIT-----------------------  161</w:t>
      </w:r>
    </w:p>
    <w:p w14:paraId="189F0805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IntI1_R388_HXF36_RS00185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84  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AALLFFYGKVLC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TD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-----------LPW-----------------------  100</w:t>
      </w:r>
    </w:p>
    <w:p w14:paraId="28037751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B_6945_BBM67682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255  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QEIETLYQELI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VDI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-----------E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VEEKAKN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SG-------------I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FP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281</w:t>
      </w:r>
    </w:p>
    <w:p w14:paraId="28052D8D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A_6945_BBM67680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130  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SVIRRFYVFCYR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HG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-----------YVE-----------------------  146</w:t>
      </w:r>
    </w:p>
    <w:p w14:paraId="69B14CDE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B_6283_BCN27153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264  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RQKNGGITWYLVK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SGER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NKKRTTAFQQAFTALRSPNEEEVLALAQL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HKPQIKSE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  317</w:t>
      </w:r>
    </w:p>
    <w:p w14:paraId="51DEC7E6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XerD_Eco_IEU92_RS14660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77  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SAVRRLFQYLYR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EK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-----------FRE-----------------------   93</w:t>
      </w:r>
    </w:p>
    <w:p w14:paraId="6AA7A7EE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_SXT_AAL59748.1  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169  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SVLHKFYDWLID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EQ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-----------ILE-----------------------  185</w:t>
      </w:r>
    </w:p>
    <w:p w14:paraId="3CE24C73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A_6283_BCN27155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172  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SAVIGFYKWMQK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YG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-----------YIP-----NN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DQNVVTHYTTRTRHYE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206</w:t>
      </w:r>
    </w:p>
    <w:p w14:paraId="509B9C56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16" w:history="1">
        <w:r w:rsidRPr="005B30A1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Consensus_aa:</w:t>
        </w:r>
      </w:hyperlink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p.</w:t>
      </w:r>
      <w:r w:rsidRPr="005B30A1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l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.</w:t>
      </w:r>
      <w:r w:rsidRPr="005B30A1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@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pb</w:t>
      </w:r>
      <w:r w:rsidRPr="005B30A1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b.................................b</w:t>
      </w:r>
      <w:r w:rsidRPr="005B30A1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.......................</w:t>
      </w:r>
    </w:p>
    <w:p w14:paraId="7CC970CC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17" w:history="1">
        <w:proofErr w:type="spellStart"/>
        <w:r w:rsidRPr="005B30A1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Consensus_ss</w:t>
        </w:r>
        <w:proofErr w:type="spellEnd"/>
        <w:r w:rsidRPr="005B30A1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:</w:t>
        </w:r>
      </w:hyperlink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</w:t>
      </w:r>
      <w:proofErr w:type="spell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hhhhhhhhhhhh</w:t>
      </w:r>
      <w:proofErr w:type="spell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                                       </w:t>
      </w:r>
    </w:p>
    <w:p w14:paraId="56F92EFB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308C2A2D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0C3AD5C5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Conservation:                                                                                    5   </w:t>
      </w:r>
    </w:p>
    <w:p w14:paraId="48279CBD" w14:textId="18CCC955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IntA_</w:t>
      </w:r>
      <w:r w:rsidR="00677F04"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JBBCAEG-19-0032</w:t>
      </w: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  </w:t>
      </w:r>
      <w:r w:rsidR="00677F04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189  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TSNYGIPR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----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NLMVNSHNLAIANTKK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QSQAEYINDGGDL-RP  227</w:t>
      </w:r>
    </w:p>
    <w:p w14:paraId="32B4E503" w14:textId="1B4E2A12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IntB_</w:t>
      </w:r>
      <w:r w:rsidR="00677F04"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JBBCAEG-19-0032</w:t>
      </w: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  </w:t>
      </w:r>
      <w:r w:rsidR="00677F04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264  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IQ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QHGLAS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-----------AFESRS-------------------------I  278</w:t>
      </w:r>
    </w:p>
    <w:p w14:paraId="60C28293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_lambda_NP_040609.1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162  -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TNHVAATR-----------------------------AAKSEVRR----------------------SR  179</w:t>
      </w:r>
    </w:p>
    <w:p w14:paraId="21181D1E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IntI1_R388_HXF36_RS</w:t>
      </w:r>
      <w:proofErr w:type="gramStart"/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00185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101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----LQEIG-----------------------------RPRPSR---------------------RLP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VV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116</w:t>
      </w:r>
    </w:p>
    <w:p w14:paraId="3521C7F7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B_6945_BBM67682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282  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QE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VL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DDYRDKAKDEVESIYRS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KAHRGV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IDAY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KKDNVLLDVKAY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--AQL-KG  329</w:t>
      </w:r>
    </w:p>
    <w:p w14:paraId="6C010DD1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A_6945_BBM67680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147  -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KL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PFEVHG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H----NKYGQML------TDITIK-----SPKQE---------------------TEL-TP  178</w:t>
      </w:r>
    </w:p>
    <w:p w14:paraId="7F7C08E0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B_6283_BCN27153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318  ---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YIDKFH-----------------------------SERQLT-------------------IGQW-TI  335</w:t>
      </w:r>
    </w:p>
    <w:p w14:paraId="546D869D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XerD_Eco_IEU92_RS14660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94  -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DDPSAHLA-----------------------------SPKLPQ--------------------RLP-KD  112</w:t>
      </w:r>
    </w:p>
    <w:p w14:paraId="08D21E03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_SXT_AAL59748.1  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186  -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INAAAGIT-----------------------------AKKVSG-----------------KKGKRT-RV  207</w:t>
      </w:r>
    </w:p>
    <w:p w14:paraId="7FD61EEB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A_6283_BCN27155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207  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NHHDM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AHTKPGSEHSNET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SN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IMRM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FPKKDT------------TPA----YKKL-KP  247</w:t>
      </w:r>
    </w:p>
    <w:p w14:paraId="546D28A9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18" w:history="1">
        <w:proofErr w:type="spellStart"/>
        <w:r w:rsidRPr="005B30A1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Consensus_aa</w:t>
        </w:r>
        <w:proofErr w:type="spellEnd"/>
        <w:r w:rsidRPr="005B30A1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:</w:t>
        </w:r>
      </w:hyperlink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.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p....................................s.c........................p</w:t>
      </w:r>
      <w:r w:rsidRPr="005B30A1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p.</w:t>
      </w:r>
    </w:p>
    <w:p w14:paraId="7ABDCF01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19" w:history="1">
        <w:proofErr w:type="spellStart"/>
        <w:r w:rsidRPr="005B30A1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Consensus_ss</w:t>
        </w:r>
        <w:proofErr w:type="spellEnd"/>
        <w:r w:rsidRPr="005B30A1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:</w:t>
        </w:r>
      </w:hyperlink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                                                                     </w:t>
      </w:r>
    </w:p>
    <w:p w14:paraId="5EBB63FB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55F76F5F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10786B87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Conservation:                                                  5</w:t>
      </w:r>
      <w:r w:rsidRPr="005B30A1">
        <w:rPr>
          <w:rFonts w:ascii="Courier New" w:hAnsi="Courier New" w:cs="Courier New"/>
          <w:color w:val="6B0001"/>
          <w:kern w:val="0"/>
          <w:sz w:val="14"/>
          <w:szCs w:val="14"/>
          <w:lang w:val="en-US"/>
        </w:rPr>
        <w:t>9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</w:t>
      </w:r>
      <w:proofErr w:type="gramStart"/>
      <w:r w:rsidRPr="005B30A1">
        <w:rPr>
          <w:rFonts w:ascii="Courier New" w:hAnsi="Courier New" w:cs="Courier New"/>
          <w:color w:val="6B0001"/>
          <w:kern w:val="0"/>
          <w:sz w:val="14"/>
          <w:szCs w:val="14"/>
          <w:lang w:val="en-US"/>
        </w:rPr>
        <w:t>9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6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            </w:t>
      </w:r>
    </w:p>
    <w:p w14:paraId="76C1CF9D" w14:textId="38CE11A1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IntA_</w:t>
      </w:r>
      <w:r w:rsidR="00677F04"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JBBCAEG-19-0032</w:t>
      </w: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  </w:t>
      </w:r>
      <w:r w:rsidR="00677F04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228  LT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VSEQSYMLQALLE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S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S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REYQLMFYFALFT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GAR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VQTIG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TLR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IK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LLG-GLDSN------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GYLRLP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IG  287</w:t>
      </w:r>
    </w:p>
    <w:p w14:paraId="0446B55F" w14:textId="0B43883C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IntB_</w:t>
      </w:r>
      <w:r w:rsidR="00677F04"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JBBCAEG-19-0032</w:t>
      </w: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 </w:t>
      </w:r>
      <w:r w:rsidR="00677F04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</w:t>
      </w: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279  E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NWIDLKAYLGELQ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TAAKYWIHFF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TGMR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SNEAR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HLPADSY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TT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I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KVNG------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ADVHILRG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333</w:t>
      </w:r>
    </w:p>
    <w:p w14:paraId="27A8B03D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_lambda_NP_040609.1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180  LT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ADEYLKIYQAAE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SS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P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CWLRLAMELAVVT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GQR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VGDLC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EMK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WSD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IV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D------GY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LYVEQ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S  234</w:t>
      </w:r>
    </w:p>
    <w:p w14:paraId="0D7DECE1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IntI1_R388_HXF36_RS</w:t>
      </w:r>
      <w:proofErr w:type="gramStart"/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00185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117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L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T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PDEVVRILG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FLE------G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HRLFAQLLYGT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GMR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ISEGL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QLR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VKD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LD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FDH------G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TIIVR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EG  170</w:t>
      </w:r>
    </w:p>
    <w:p w14:paraId="32F5299D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B_6945_BBM67682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330  VT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KQAIDAFRMI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GACFGACSAF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TGMR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ISELT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QIEGDSY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KEV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D-IDG------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VKLCTMRS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384</w:t>
      </w:r>
    </w:p>
    <w:p w14:paraId="024A3685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A_6945_BBM67680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179  MN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DLDIRHIRDNWHR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AG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IS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GEFRLLVATVIN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SGLR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AIEVA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DIK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PR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FK----VPKG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FKG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KTYTDI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KI  241</w:t>
      </w:r>
    </w:p>
    <w:p w14:paraId="741A2E8E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B_6283_BCN27153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336  TN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RTEAQSLFKMLN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GGCLWGLMAR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TGM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RGDEMY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SLN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TVQ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GCTKDIIDR------Q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NIYVIHA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391</w:t>
      </w:r>
    </w:p>
    <w:p w14:paraId="2B78FE2B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XerD_Eco_IEU92_RS14660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113  LS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AQVERLLQAP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LIDQPLE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RDKAMLEVLYAT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GLR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VSELV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GLT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MSD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IS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LRQ-------G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VVRV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IG  171</w:t>
      </w:r>
    </w:p>
    <w:p w14:paraId="5BBB7656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_SXT_AAL59748.1  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208  LN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DNEIRILWRYLHE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SK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IT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KNRIYIKLLLLL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GGR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GELIQ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AE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HHF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D----LQS-------A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MWTVPI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265</w:t>
      </w:r>
    </w:p>
    <w:p w14:paraId="41B79C5B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A_6283_BCN27155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248  MH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PEHKAIFNEHATS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L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PKA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ANLIFRLCLEA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GLR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IDEAT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HFP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SSD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IG----IADCS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DLDVVPFKIT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RT  310</w:t>
      </w:r>
    </w:p>
    <w:p w14:paraId="3BF6241A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20" w:history="1">
        <w:proofErr w:type="spellStart"/>
        <w:r w:rsidRPr="005B30A1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Consensus_aa</w:t>
        </w:r>
        <w:proofErr w:type="spellEnd"/>
        <w:r w:rsidRPr="005B30A1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:</w:t>
        </w:r>
      </w:hyperlink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</w:t>
      </w:r>
      <w:proofErr w:type="gramStart"/>
      <w:r w:rsidRPr="005B30A1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s..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c...</w:t>
      </w:r>
      <w:r w:rsidRPr="005B30A1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p.</w:t>
      </w:r>
      <w:r w:rsidRPr="005B30A1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..........</w:t>
      </w:r>
      <w:r w:rsidRPr="005B30A1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h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</w:t>
      </w:r>
      <w:r w:rsidRPr="005B30A1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h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</w:t>
      </w:r>
      <w:r w:rsidRPr="005B30A1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Pr="00030FF6">
        <w:rPr>
          <w:rFonts w:ascii="Courier New" w:hAnsi="Courier New" w:cs="Courier New"/>
          <w:b/>
          <w:bCs/>
          <w:kern w:val="0"/>
          <w:sz w:val="14"/>
          <w:szCs w:val="14"/>
          <w:lang w:val="en-US"/>
        </w:rPr>
        <w:t>G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</w:t>
      </w:r>
      <w:r w:rsidRPr="005B30A1">
        <w:rPr>
          <w:rFonts w:ascii="Courier New" w:hAnsi="Courier New" w:cs="Courier New"/>
          <w:b/>
          <w:bCs/>
          <w:kern w:val="0"/>
          <w:sz w:val="14"/>
          <w:szCs w:val="14"/>
          <w:highlight w:val="yellow"/>
          <w:lang w:val="en-US"/>
        </w:rPr>
        <w:t>R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.</w:t>
      </w:r>
      <w:r w:rsidRPr="005B30A1">
        <w:rPr>
          <w:rFonts w:ascii="Courier New" w:hAnsi="Courier New" w:cs="Courier New"/>
          <w:b/>
          <w:bCs/>
          <w:kern w:val="0"/>
          <w:sz w:val="14"/>
          <w:szCs w:val="14"/>
          <w:lang w:val="en-US"/>
        </w:rPr>
        <w:t>E</w:t>
      </w:r>
      <w:r w:rsidRPr="005B30A1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p</w:t>
      </w:r>
      <w:r w:rsidRPr="005B30A1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.pp</w:t>
      </w:r>
      <w:r w:rsidRPr="005B30A1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....</w:t>
      </w:r>
      <w:r w:rsidRPr="005B30A1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.........</w:t>
      </w:r>
      <w:r w:rsidRPr="005B30A1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</w:t>
      </w:r>
      <w:r w:rsidRPr="005B30A1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..</w:t>
      </w:r>
    </w:p>
    <w:p w14:paraId="6CD3D980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21" w:history="1">
        <w:proofErr w:type="spellStart"/>
        <w:r w:rsidRPr="005B30A1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Consensus_ss</w:t>
        </w:r>
        <w:proofErr w:type="spellEnd"/>
        <w:r w:rsidRPr="005B30A1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:</w:t>
        </w:r>
      </w:hyperlink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 </w:t>
      </w:r>
      <w:proofErr w:type="spell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hhhhhhhhhhhh</w:t>
      </w:r>
      <w:proofErr w:type="spell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</w:t>
      </w:r>
      <w:proofErr w:type="spell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hhhhhhhhhhhhh</w:t>
      </w:r>
      <w:proofErr w:type="spell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spell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hhhhh</w:t>
      </w:r>
      <w:proofErr w:type="spell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spell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hhh</w:t>
      </w:r>
      <w:proofErr w:type="spell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</w:t>
      </w:r>
      <w:proofErr w:type="spell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eeeeeee</w:t>
      </w:r>
      <w:proofErr w:type="spell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</w:t>
      </w:r>
    </w:p>
    <w:p w14:paraId="164BFE76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7C6DAB30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164D44BB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Conservation:                          </w:t>
      </w:r>
      <w:r w:rsidRPr="005B30A1">
        <w:rPr>
          <w:rFonts w:ascii="Courier New" w:hAnsi="Courier New" w:cs="Courier New"/>
          <w:color w:val="6B0001"/>
          <w:kern w:val="0"/>
          <w:sz w:val="14"/>
          <w:szCs w:val="14"/>
          <w:lang w:val="en-US"/>
        </w:rPr>
        <w:t>9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                                          </w:t>
      </w:r>
    </w:p>
    <w:p w14:paraId="2D5269D0" w14:textId="484680B1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IntA_</w:t>
      </w:r>
      <w:r w:rsidR="00677F04"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JBBCAEG-19-0032</w:t>
      </w: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</w:t>
      </w:r>
      <w:r w:rsidR="00677F04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</w:t>
      </w: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288  -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ASTLVDTK-----NGKR---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MTLL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VP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G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WVVQDMLVYCRSAEAKKRRARSYY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G--------------  331</w:t>
      </w:r>
    </w:p>
    <w:p w14:paraId="4DB22D06" w14:textId="64B55526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IntB_</w:t>
      </w:r>
      <w:r w:rsidR="00677F04"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JBBCAEG-19-0032</w:t>
      </w:r>
      <w:r w:rsidR="00677F04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</w:t>
      </w: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</w:t>
      </w:r>
      <w:r w:rsidR="00677F04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334  -----</w:t>
      </w:r>
      <w:proofErr w:type="gramEnd"/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YTSK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IAGQ-NHTE---TF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WM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TAG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IIEKGIAAALHIGKIAALI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NNFDD---------------  376</w:t>
      </w:r>
    </w:p>
    <w:p w14:paraId="47761E90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_lambda_NP_040609.1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235  --------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K-----TGV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K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IAIP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TA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HIDALGISMK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TLDKCKE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  264</w:t>
      </w:r>
    </w:p>
    <w:p w14:paraId="197F5CEC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IntI1_R388_HXF36_RS</w:t>
      </w:r>
      <w:proofErr w:type="gramStart"/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00185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171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--------K-----GSKD---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RALM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LP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SLAPSLREQLSRARAWWLKDQAE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GRSGVAL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PDALERK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YP  221</w:t>
      </w:r>
    </w:p>
    <w:p w14:paraId="461C7EB5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B_6945_BBM67682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385  --</w:t>
      </w:r>
      <w:proofErr w:type="gramEnd"/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WTDK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LDK-----LSRE---D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AWAC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A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PICEKALLILTVLNDKYRS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VSG---------------------  423</w:t>
      </w:r>
    </w:p>
    <w:p w14:paraId="4E35CFB4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A_6945_BBM67680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242  GPS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HGC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YTK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YSK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N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RTIS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MP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V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WLMEQVTQYCESERYKERKRLY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FFN--------------  286</w:t>
      </w:r>
    </w:p>
    <w:p w14:paraId="016E0017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B_6283_BCN27153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392  -----</w:t>
      </w:r>
      <w:proofErr w:type="gramEnd"/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NLSKT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VKGSQSIQDEFVTTE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IGM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AYEVLQALHTPLRKR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D----------------------  431</w:t>
      </w:r>
    </w:p>
    <w:p w14:paraId="740621B5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XerD_Eco_IEU92_RS14660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172  --------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K-----GNKE---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RLVP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LG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AVYWLETYLEHGRPWL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L---------------------  201</w:t>
      </w:r>
    </w:p>
    <w:p w14:paraId="2A48152B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_SXT_AAL59748.1  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266  -----</w:t>
      </w:r>
      <w:proofErr w:type="gramEnd"/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E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IRK-----QGEK---IGAPI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MR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PLIKPAIELIELAMQ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M-----------------------  296</w:t>
      </w:r>
    </w:p>
    <w:p w14:paraId="2A60CD97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A_6283_BCN27155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311  --------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K-----GSK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P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RIVE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VP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I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TLYEELEIYKESHARLKKLNKRNDL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IQ------------  349</w:t>
      </w:r>
    </w:p>
    <w:p w14:paraId="5EBBF1D2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22" w:history="1">
        <w:proofErr w:type="spellStart"/>
        <w:r w:rsidRPr="005B30A1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Consensus_aa</w:t>
        </w:r>
        <w:proofErr w:type="spellEnd"/>
        <w:r w:rsidRPr="005B30A1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:</w:t>
        </w:r>
      </w:hyperlink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........</w:t>
      </w:r>
      <w:r w:rsidRPr="005B30A1">
        <w:rPr>
          <w:rFonts w:ascii="Courier New" w:hAnsi="Courier New" w:cs="Courier New"/>
          <w:b/>
          <w:bCs/>
          <w:kern w:val="0"/>
          <w:sz w:val="14"/>
          <w:szCs w:val="14"/>
          <w:lang w:val="en-US"/>
        </w:rPr>
        <w:t>K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....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t.p....</w:t>
      </w:r>
      <w:r w:rsidRPr="005B30A1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</w:t>
      </w:r>
      <w:r w:rsidRPr="005B30A1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s.....</w:t>
      </w:r>
      <w:r w:rsidRPr="005B30A1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b.</w:t>
      </w:r>
      <w:r w:rsidRPr="005B30A1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.</w:t>
      </w:r>
      <w:r w:rsidRPr="005B30A1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c............................</w:t>
      </w:r>
    </w:p>
    <w:p w14:paraId="6B38E891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23" w:history="1">
        <w:proofErr w:type="spellStart"/>
        <w:r w:rsidRPr="005B30A1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Consensus_ss</w:t>
        </w:r>
        <w:proofErr w:type="spellEnd"/>
        <w:r w:rsidRPr="005B30A1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:</w:t>
        </w:r>
      </w:hyperlink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    e               </w:t>
      </w:r>
      <w:proofErr w:type="spellStart"/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eeee</w:t>
      </w:r>
      <w:proofErr w:type="spell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h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spell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hhhhhhhhhhhhhhhhhhhhhh</w:t>
      </w:r>
      <w:proofErr w:type="spell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</w:t>
      </w:r>
    </w:p>
    <w:p w14:paraId="013EF65F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677E3901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705DD8CB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Conservation:                                           6                                            </w:t>
      </w:r>
    </w:p>
    <w:p w14:paraId="5B52CB98" w14:textId="16799A01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IntA_</w:t>
      </w:r>
      <w:r w:rsidR="00325DE8"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JBBCAEG-19-0032</w:t>
      </w: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</w:t>
      </w:r>
      <w:r w:rsidR="00325DE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332  ----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DTEDN--------------Y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VF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SK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N-----------GVPYYTSK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E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353</w:t>
      </w:r>
    </w:p>
    <w:p w14:paraId="12597CFC" w14:textId="3B985F8E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IntB_</w:t>
      </w:r>
      <w:r w:rsidR="00325DE8"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JBBCAEG-19-0032</w:t>
      </w: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 </w:t>
      </w:r>
      <w:r w:rsidR="00325DE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</w:t>
      </w: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377  ----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SDPSQY-------------PLF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PSL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VKPRKKEIRVFAGGPVISQS-----------GR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SVS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  413</w:t>
      </w:r>
    </w:p>
    <w:p w14:paraId="0E1C7F34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_lambda_NP_040609.1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265  ----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ILGGE--------------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TII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A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STR-----------REPLS-----  281</w:t>
      </w:r>
    </w:p>
    <w:p w14:paraId="7648B572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IntI1_R388_HXF36_RS</w:t>
      </w:r>
      <w:proofErr w:type="gramStart"/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00185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222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RAGHSWPWF--------------W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VF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AQHTHSTDPRSGVVRRH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HM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Y-----  253</w:t>
      </w:r>
    </w:p>
    <w:p w14:paraId="5E65C229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B_6945_BBM67682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424  ---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DIH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SP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RFSLKGEGKGWTGD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TI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RQ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LK-----------DAQLH-----  455</w:t>
      </w:r>
    </w:p>
    <w:p w14:paraId="00D68061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A_6945_BBM67680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287  ---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TGDEDA--------------P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VF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I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TKE-----------GNRFKEE---  306</w:t>
      </w:r>
    </w:p>
    <w:p w14:paraId="4007C8C7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B_6283_BCN27153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432  -----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SSSQ--------------S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FF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HK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TTEDFS----KVGKASIG-----  454</w:t>
      </w:r>
    </w:p>
    <w:p w14:paraId="05AE5556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XerD_Eco_IEU92_RS14660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202  ---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NGVSID--------------V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LF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P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SQR-----------AQQMT-----  219</w:t>
      </w:r>
    </w:p>
    <w:p w14:paraId="0C0C776C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_SXT_AAL59748.1  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297  -----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SKST--------------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YLF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P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ANG-----------QEELA-----  312</w:t>
      </w:r>
    </w:p>
    <w:p w14:paraId="554E2008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A_6283_BCN27155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350  SGKETDTIE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Y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LF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L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SNK-----------GKPYS-----  370</w:t>
      </w:r>
    </w:p>
    <w:p w14:paraId="312FBCC8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24" w:history="1">
        <w:r w:rsidRPr="005B30A1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Consensus_aa:</w:t>
        </w:r>
      </w:hyperlink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........................</w:t>
      </w:r>
      <w:r w:rsidRPr="005B30A1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l@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...................ppp..............</w:t>
      </w:r>
      <w:r w:rsidRPr="005B30A1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....</w:t>
      </w:r>
      <w:proofErr w:type="gramEnd"/>
    </w:p>
    <w:p w14:paraId="0F6A1163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25" w:history="1">
        <w:proofErr w:type="spellStart"/>
        <w:r w:rsidRPr="005B30A1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Consensus_ss</w:t>
        </w:r>
        <w:proofErr w:type="spellEnd"/>
        <w:r w:rsidRPr="005B30A1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:</w:t>
        </w:r>
      </w:hyperlink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                       </w:t>
      </w:r>
      <w:proofErr w:type="spell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ee</w:t>
      </w:r>
      <w:proofErr w:type="spell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e                        </w:t>
      </w:r>
    </w:p>
    <w:p w14:paraId="7329B670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2248DEBA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60953898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Conservation:                                                                                        </w:t>
      </w:r>
    </w:p>
    <w:p w14:paraId="57A913CE" w14:textId="07CAA60F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IntA_</w:t>
      </w:r>
      <w:r w:rsidR="00325DE8"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JBBCAEG-19-0032</w:t>
      </w:r>
      <w:r w:rsidR="00325DE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</w:t>
      </w: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</w:t>
      </w:r>
      <w:r w:rsidR="00325DE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</w:t>
      </w: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354  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ILDR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RDSRISVGAGMADRASEVSIQ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DGAALRTHI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QQILLPRI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-  396</w:t>
      </w:r>
    </w:p>
    <w:p w14:paraId="0C69B7F5" w14:textId="3348684E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IntB_</w:t>
      </w:r>
      <w:r w:rsidR="00325DE8"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JBBCAEG-19-0032</w:t>
      </w: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</w:t>
      </w:r>
      <w:r w:rsidR="00325DE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414  --------------------------</w:t>
      </w:r>
      <w:proofErr w:type="gramEnd"/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QQRLLAR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WPDLIIQ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ADIRELE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Q-------------FDGFRDW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R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444</w:t>
      </w:r>
    </w:p>
    <w:p w14:paraId="4EC2D79E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_lambda_NP_040609.1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282  --------------------------</w:t>
      </w:r>
      <w:proofErr w:type="gramEnd"/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SGTVSRYF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MRARKA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----  295</w:t>
      </w:r>
    </w:p>
    <w:p w14:paraId="23D6A948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IntI1_R388_HXF36_RS</w:t>
      </w:r>
      <w:proofErr w:type="gramStart"/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00185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254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-------------------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DQTFQRAF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RAVEQ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----  267</w:t>
      </w:r>
    </w:p>
    <w:p w14:paraId="7D2903AC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B_6945_BBM67682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456  --------------------------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TK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NLRQIF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YDYSL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IDIRYL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PEEMDEIFNL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LNPIVH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492</w:t>
      </w:r>
    </w:p>
    <w:p w14:paraId="297ED97E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A_6945_BBM67680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307  -----------------------</w:t>
      </w:r>
      <w:proofErr w:type="gramEnd"/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GQRSNSIDTLW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GRLRNAIK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N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S------  328</w:t>
      </w:r>
    </w:p>
    <w:p w14:paraId="026A81EE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B_6283_BCN27153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455  --------------------------</w:t>
      </w:r>
      <w:proofErr w:type="gramEnd"/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YSMAWFK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NALR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EELAL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TNEDLTDL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VSDPNLS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  487</w:t>
      </w:r>
    </w:p>
    <w:p w14:paraId="4B07420E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XerD_Eco_IEU92_RS14660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220  --------------------------</w:t>
      </w:r>
      <w:proofErr w:type="gramEnd"/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RQTFWHRI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HYAVL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AGI--------------------  236</w:t>
      </w:r>
    </w:p>
    <w:p w14:paraId="707DEE93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_SXT_AAL59748.1  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313  --------------------------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T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NGFDTTI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PNNVKIWAR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RSL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  332</w:t>
      </w:r>
    </w:p>
    <w:p w14:paraId="2A3665EE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A_6283_BCN27155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371  --------------------------</w:t>
      </w:r>
      <w:proofErr w:type="gramEnd"/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VNTLETDF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SKLRRRIRE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-  387</w:t>
      </w:r>
    </w:p>
    <w:p w14:paraId="03F11DED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26" w:history="1">
        <w:proofErr w:type="spellStart"/>
        <w:r w:rsidRPr="005B30A1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Consensus_aa</w:t>
        </w:r>
        <w:proofErr w:type="spellEnd"/>
        <w:r w:rsidRPr="005B30A1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:</w:t>
        </w:r>
      </w:hyperlink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............................s</w:t>
      </w:r>
      <w:r w:rsidRPr="005B30A1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.</w:t>
      </w:r>
      <w:r w:rsidRPr="005B30A1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......p</w:t>
      </w:r>
      <w:r w:rsidRPr="005B30A1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.........................</w:t>
      </w:r>
    </w:p>
    <w:p w14:paraId="5415C4FE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27" w:history="1">
        <w:proofErr w:type="spellStart"/>
        <w:r w:rsidRPr="005B30A1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Consensus_ss</w:t>
        </w:r>
        <w:proofErr w:type="spellEnd"/>
        <w:r w:rsidRPr="005B30A1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:</w:t>
        </w:r>
      </w:hyperlink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                         </w:t>
      </w:r>
      <w:proofErr w:type="spell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hhhhhhhh</w:t>
      </w:r>
      <w:proofErr w:type="spell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</w:t>
      </w:r>
      <w:proofErr w:type="spell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hhhhhhh</w:t>
      </w:r>
      <w:proofErr w:type="spell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   </w:t>
      </w:r>
    </w:p>
    <w:p w14:paraId="62333171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60FCAED7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58CC526F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Conservation:                                        </w:t>
      </w:r>
      <w:r w:rsidRPr="005B30A1">
        <w:rPr>
          <w:rFonts w:ascii="Courier New" w:hAnsi="Courier New" w:cs="Courier New"/>
          <w:color w:val="6B0001"/>
          <w:kern w:val="0"/>
          <w:sz w:val="14"/>
          <w:szCs w:val="14"/>
          <w:lang w:val="en-US"/>
        </w:rPr>
        <w:t>9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6</w:t>
      </w:r>
      <w:r w:rsidRPr="005B30A1">
        <w:rPr>
          <w:rFonts w:ascii="Courier New" w:hAnsi="Courier New" w:cs="Courier New"/>
          <w:color w:val="6B0001"/>
          <w:kern w:val="0"/>
          <w:sz w:val="14"/>
          <w:szCs w:val="14"/>
          <w:lang w:val="en-US"/>
        </w:rPr>
        <w:t>9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5 5                      5    6</w:t>
      </w:r>
      <w:r w:rsidRPr="005B30A1">
        <w:rPr>
          <w:rFonts w:ascii="Courier New" w:hAnsi="Courier New" w:cs="Courier New"/>
          <w:color w:val="6B0001"/>
          <w:kern w:val="0"/>
          <w:sz w:val="14"/>
          <w:szCs w:val="14"/>
          <w:lang w:val="en-US"/>
        </w:rPr>
        <w:t>9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6  </w:t>
      </w:r>
      <w:r w:rsidRPr="005B30A1">
        <w:rPr>
          <w:rFonts w:ascii="Courier New" w:hAnsi="Courier New" w:cs="Courier New"/>
          <w:color w:val="6B0001"/>
          <w:kern w:val="0"/>
          <w:sz w:val="14"/>
          <w:szCs w:val="14"/>
          <w:lang w:val="en-US"/>
        </w:rPr>
        <w:t>9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</w:p>
    <w:p w14:paraId="31834E7B" w14:textId="404080CC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IntA_</w:t>
      </w:r>
      <w:r w:rsidR="00325DE8"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JBBCAEG-19-0032</w:t>
      </w: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  </w:t>
      </w:r>
      <w:r w:rsidR="00325DE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397  --------</w:t>
      </w:r>
      <w:proofErr w:type="gramEnd"/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RG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NPEFQ---YFT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FHDLRATFGMNLLE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SQLQHMGDQSITA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ALEYVQQRM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GHSN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ETTMQYLS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455</w:t>
      </w:r>
    </w:p>
    <w:p w14:paraId="15669C94" w14:textId="2435FB5B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IntB_</w:t>
      </w:r>
      <w:r w:rsidR="00325DE8"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JBBCAEG-19-0032</w:t>
      </w:r>
      <w:r w:rsidR="00325DE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 </w:t>
      </w: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</w:t>
      </w:r>
      <w:r w:rsidR="00325DE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445  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NDPE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V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TAGVVW---PLG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THQCRRSLAVYCAR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SGL---------VS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VGSLGLQF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KHLT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VMASYYR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K  498</w:t>
      </w:r>
    </w:p>
    <w:p w14:paraId="1C918FB7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_lambda_NP_040609.1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296  ----------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SGLSFEGDPPTFHE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R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SLSARLYE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KQ----------IS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DKFAQHLL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GHKS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DTMASQYRD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344</w:t>
      </w:r>
    </w:p>
    <w:p w14:paraId="174330EE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IntI1_R388_HXF36_RS</w:t>
      </w:r>
      <w:proofErr w:type="gramStart"/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00185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268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----------AGITK---PAT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PHTLRHSFATALLR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SG----------YD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IRTVQDLL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GHSD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VSTTMIYT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314</w:t>
      </w:r>
    </w:p>
    <w:p w14:paraId="07B8DEF3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B_6945_BBM67682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493  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L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SPIKENERGELYW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RFNTH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SLRRTFAHFVVG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HGL---------VS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ASLKHQF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KHIH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AMTAIY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AS  550</w:t>
      </w:r>
    </w:p>
    <w:p w14:paraId="5A4DC480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A_6945_BBM67680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329  -----------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NPHF---DHDFHDT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RATYAANKLD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LLLNI-PDLSTTQA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KLLKDEL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GHKD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SVTMRYLT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383</w:t>
      </w:r>
    </w:p>
    <w:p w14:paraId="7478537D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B_6283_BCN27153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488  --------</w:t>
      </w:r>
      <w:proofErr w:type="gramEnd"/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FE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LGSNY---EFT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PHQLRRSFAYYLIG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YEL---------CN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FPQLKQQF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SHVS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MAMTRHYA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K  537</w:t>
      </w:r>
    </w:p>
    <w:p w14:paraId="4727DF51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XerD_Eco_IEU92_RS14660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237  ------------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DSE---KLSPHVL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RHAFATHLLN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HG----------AD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RVVQMLL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GHSD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STTQIYT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281</w:t>
      </w:r>
    </w:p>
    <w:p w14:paraId="5FAEF878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_SXT_AAL59748.1  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333  ----------</w:t>
      </w:r>
      <w:proofErr w:type="gramEnd"/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S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VEME---HW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SM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HD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RRTMRTRMSA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IT-----------T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QEVAELMI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GHSK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GLDAIYNQ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378</w:t>
      </w:r>
    </w:p>
    <w:p w14:paraId="567F0FD3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A_6283_BCN27155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388  ----------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VDRSW---YYRIHDL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RSTFATHWLW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NESKE-RDVGYDYL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MDELKELM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GHSS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TSITEKYIK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443</w:t>
      </w:r>
    </w:p>
    <w:p w14:paraId="638EF1A2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28" w:history="1">
        <w:proofErr w:type="spellStart"/>
        <w:r w:rsidRPr="005B30A1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Consensus_aa</w:t>
        </w:r>
        <w:proofErr w:type="spellEnd"/>
        <w:r w:rsidRPr="005B30A1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:</w:t>
        </w:r>
      </w:hyperlink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..........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ss..b.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..</w:t>
      </w:r>
      <w:r w:rsidRPr="005B30A1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s.</w:t>
      </w:r>
      <w:r w:rsidRPr="005B30A1">
        <w:rPr>
          <w:rFonts w:ascii="Courier New" w:hAnsi="Courier New" w:cs="Courier New"/>
          <w:b/>
          <w:bCs/>
          <w:kern w:val="0"/>
          <w:sz w:val="14"/>
          <w:szCs w:val="14"/>
          <w:highlight w:val="yellow"/>
          <w:lang w:val="en-US"/>
        </w:rPr>
        <w:t>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p</w:t>
      </w:r>
      <w:r w:rsidRPr="005B30A1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Pr="005B30A1">
        <w:rPr>
          <w:rFonts w:ascii="Courier New" w:hAnsi="Courier New" w:cs="Courier New"/>
          <w:b/>
          <w:bCs/>
          <w:kern w:val="0"/>
          <w:sz w:val="14"/>
          <w:szCs w:val="14"/>
          <w:highlight w:val="yellow"/>
          <w:lang w:val="en-US"/>
        </w:rPr>
        <w:t>R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o</w:t>
      </w:r>
      <w:r w:rsidRPr="005B30A1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t</w:t>
      </w:r>
      <w:r w:rsidRPr="005B30A1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</w:t>
      </w:r>
      <w:r w:rsidRPr="005B30A1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............</w:t>
      </w:r>
      <w:r w:rsidRPr="005B30A1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s...</w:t>
      </w:r>
      <w:r w:rsidRPr="005B30A1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p.b</w:t>
      </w:r>
      <w:r w:rsidRPr="005B30A1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</w:t>
      </w:r>
      <w:r w:rsidRPr="00030FF6">
        <w:rPr>
          <w:rFonts w:ascii="Courier New" w:hAnsi="Courier New" w:cs="Courier New"/>
          <w:b/>
          <w:bCs/>
          <w:kern w:val="0"/>
          <w:sz w:val="14"/>
          <w:szCs w:val="14"/>
          <w:lang w:val="en-US"/>
        </w:rPr>
        <w:t>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p.s</w:t>
      </w:r>
      <w:r w:rsidRPr="005B30A1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.</w:t>
      </w:r>
      <w:r w:rsidRPr="005B30A1">
        <w:rPr>
          <w:rFonts w:ascii="Courier New" w:hAnsi="Courier New" w:cs="Courier New"/>
          <w:b/>
          <w:bCs/>
          <w:kern w:val="0"/>
          <w:sz w:val="14"/>
          <w:szCs w:val="14"/>
          <w:highlight w:val="yellow"/>
          <w:lang w:val="en-US"/>
        </w:rPr>
        <w:t>Y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.p</w:t>
      </w:r>
    </w:p>
    <w:p w14:paraId="7DD8C7D6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29" w:history="1">
        <w:proofErr w:type="spellStart"/>
        <w:r w:rsidRPr="005B30A1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Consensus_ss</w:t>
        </w:r>
        <w:proofErr w:type="spellEnd"/>
        <w:r w:rsidRPr="005B30A1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:</w:t>
        </w:r>
      </w:hyperlink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                      </w:t>
      </w:r>
      <w:proofErr w:type="spell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hhhhhhhhhhhh</w:t>
      </w:r>
      <w:proofErr w:type="spell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</w:t>
      </w:r>
      <w:proofErr w:type="spell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hhhhhhhh</w:t>
      </w:r>
      <w:proofErr w:type="spell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</w:t>
      </w:r>
      <w:proofErr w:type="spell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hhhhhhhhh</w:t>
      </w:r>
      <w:proofErr w:type="spellEnd"/>
    </w:p>
    <w:p w14:paraId="007763D8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7F3DF5C2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070A1EB3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Conservation:                                                                                        </w:t>
      </w:r>
    </w:p>
    <w:p w14:paraId="2A48646A" w14:textId="3E5FEE6D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IntA_</w:t>
      </w:r>
      <w:r w:rsidR="00325DE8"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JBBCAEG-19-0032</w:t>
      </w:r>
      <w:r w:rsidR="00325DE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</w:t>
      </w: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456  -------</w:t>
      </w:r>
      <w:proofErr w:type="gramEnd"/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YKS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RL---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QWKN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-------------------------  464</w:t>
      </w:r>
    </w:p>
    <w:p w14:paraId="3640F081" w14:textId="6633CCBC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IntB_</w:t>
      </w:r>
      <w:r w:rsidR="00325DE8"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JBBCAEG-19-0032</w:t>
      </w:r>
      <w:r w:rsidR="00325DE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</w:t>
      </w: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 </w:t>
      </w:r>
      <w:r w:rsidR="00325DE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499  G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SAFAVNFLNTE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DAKNLIDSMEYERQKAQYIDYEANVIN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TTSRLWG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GEGNRIQVAR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DKGQ  558</w:t>
      </w:r>
    </w:p>
    <w:p w14:paraId="74574EF7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_lambda_NP_040609.1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345  -------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DR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GRE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---------------------------------------  349</w:t>
      </w:r>
    </w:p>
    <w:p w14:paraId="547D4C38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IntI1_R388_HXF36_RS</w:t>
      </w:r>
      <w:proofErr w:type="gramStart"/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00185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315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V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L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VG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---------------------------------------  319</w:t>
      </w:r>
    </w:p>
    <w:p w14:paraId="65E1EF29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B_6945_BBM67682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551  -------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HS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VLTLLGIQN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PAKIKEKIQEQEIE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SHAEYLKDMI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HPEEQSG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GFMKFM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SGEPM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V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  606</w:t>
      </w:r>
    </w:p>
    <w:p w14:paraId="27A0EA89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A_6945_BBM67680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384  -------</w:t>
      </w:r>
      <w:proofErr w:type="gramEnd"/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HWEGN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PTKNQV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PELMMALL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EE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HII----------------  408</w:t>
      </w:r>
    </w:p>
    <w:p w14:paraId="63526029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B_6283_BCN27153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538  -------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N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ASKF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QKIRQKKKTLANEIDEERID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QKARVYLSIYEKLA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NKEKIAG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GKGKEFAKSITKTN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597</w:t>
      </w:r>
    </w:p>
    <w:p w14:paraId="6A3FEF4A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XerD_Eco_IEU92_RS14660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282  -------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V--------------------A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TERLR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QLHQQ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H-------PRA---------------  298</w:t>
      </w:r>
    </w:p>
    <w:p w14:paraId="31CBE764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_SXT_AAL59748.1  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379  -------</w:t>
      </w:r>
      <w:proofErr w:type="gramEnd"/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Y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Q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YLD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MRHAYDVWYQQLE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TIIE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PT  403</w:t>
      </w:r>
    </w:p>
    <w:p w14:paraId="7678A451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A_6283_BCN27155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444  -------</w:t>
      </w:r>
      <w:proofErr w:type="gramEnd"/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Y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M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NKL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DDQI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NMAKAKNL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I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NGGWS-----------  467</w:t>
      </w:r>
    </w:p>
    <w:p w14:paraId="0D44B216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30" w:history="1">
        <w:proofErr w:type="spellStart"/>
        <w:r w:rsidRPr="005B30A1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Consensus_aa</w:t>
        </w:r>
        <w:proofErr w:type="spellEnd"/>
        <w:r w:rsidRPr="005B30A1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:</w:t>
        </w:r>
      </w:hyperlink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......................................................................</w:t>
      </w:r>
    </w:p>
    <w:p w14:paraId="1F70B6CF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31" w:history="1">
        <w:proofErr w:type="spellStart"/>
        <w:r w:rsidRPr="005B30A1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Consensus_ss</w:t>
        </w:r>
        <w:proofErr w:type="spellEnd"/>
        <w:r w:rsidRPr="005B30A1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:</w:t>
        </w:r>
      </w:hyperlink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      h </w:t>
      </w:r>
      <w:proofErr w:type="spell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hhh</w:t>
      </w:r>
      <w:proofErr w:type="spell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</w:t>
      </w:r>
      <w:proofErr w:type="spell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hhhh</w:t>
      </w:r>
      <w:proofErr w:type="spell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</w:t>
      </w:r>
      <w:proofErr w:type="spell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hhhhhhhh</w:t>
      </w:r>
      <w:proofErr w:type="spell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h                     </w:t>
      </w:r>
    </w:p>
    <w:p w14:paraId="4221DB3F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27E4D4A2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10BE0F0A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Conservation:                                                                                        </w:t>
      </w:r>
    </w:p>
    <w:p w14:paraId="6653B159" w14:textId="246A18B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IntA_</w:t>
      </w:r>
      <w:r w:rsidR="00267ED0"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JBBCAEG-19-0032</w:t>
      </w:r>
      <w:r w:rsidR="00267ED0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</w:t>
      </w: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</w:t>
      </w:r>
      <w:r w:rsidR="00267ED0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----------------------------------------------------------------------     </w:t>
      </w:r>
    </w:p>
    <w:p w14:paraId="33C77E72" w14:textId="561A1739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IntB_</w:t>
      </w:r>
      <w:r w:rsidR="00267ED0"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JBBCAEG-19-0032</w:t>
      </w: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559  PLI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ITT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D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RAM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TERKFLK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GELA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YKS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GPI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G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G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CTNLEPCDRISFTS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IFA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CI--DCEKSILDD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DRS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618</w:t>
      </w:r>
    </w:p>
    <w:p w14:paraId="074AB076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_lambda_NP_040609.1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----------------------------------------------------------------------     </w:t>
      </w:r>
    </w:p>
    <w:p w14:paraId="57605890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IntI1_R388_HXF36_RS00185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----------------------------------------------------------------------     </w:t>
      </w:r>
    </w:p>
    <w:p w14:paraId="263260E9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B_6945_BBM67682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607  ------------</w:t>
      </w:r>
      <w:proofErr w:type="gramEnd"/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V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G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DARFNQLVED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TKG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ANKST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GFG-TCFSGELCSMGHLFE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PSK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CVGRDCENLNVN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VEA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663</w:t>
      </w:r>
    </w:p>
    <w:p w14:paraId="75BC80E4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A_6945_BBM67680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----------------------------------------------------------------------     </w:t>
      </w:r>
    </w:p>
    <w:p w14:paraId="5BA99826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B_6283_BCN27153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598  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RNLF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TDKVD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NDMLTLNFWKKQIRN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KKR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HLHA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VAP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GI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YCTST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TCGLRTLINLIECV--DCKNDYI--V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DA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662</w:t>
      </w:r>
    </w:p>
    <w:p w14:paraId="143EC43F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XerD_Eco_IEU92_RS14660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----------------------------------------------------------------------     </w:t>
      </w:r>
    </w:p>
    <w:p w14:paraId="46FB6194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_SXT_AAL59748.1  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404  GF</w:t>
      </w:r>
      <w:r w:rsidRPr="005B30A1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PF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NWRFGQ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---------------------------------------------------------  413</w:t>
      </w:r>
    </w:p>
    <w:p w14:paraId="34DB498D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A_6283_BCN27155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----------------------------------------------------------------------     </w:t>
      </w:r>
    </w:p>
    <w:p w14:paraId="5BA17772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32" w:history="1">
        <w:proofErr w:type="spellStart"/>
        <w:r w:rsidRPr="005B30A1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Consensus_aa</w:t>
        </w:r>
        <w:proofErr w:type="spellEnd"/>
        <w:r w:rsidRPr="005B30A1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:</w:t>
        </w:r>
      </w:hyperlink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......................................................................</w:t>
      </w:r>
    </w:p>
    <w:p w14:paraId="5C70265B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33" w:history="1">
        <w:proofErr w:type="spellStart"/>
        <w:r w:rsidRPr="005B30A1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Consensus_ss</w:t>
        </w:r>
        <w:proofErr w:type="spellEnd"/>
        <w:r w:rsidRPr="005B30A1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:</w:t>
        </w:r>
      </w:hyperlink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                                                                     </w:t>
      </w:r>
    </w:p>
    <w:p w14:paraId="557C5802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1E493499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79738C53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Conservation:                                                                                        </w:t>
      </w:r>
    </w:p>
    <w:p w14:paraId="60DB3593" w14:textId="28134DC9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A_JBBCAEG-19-0032 </w:t>
      </w:r>
      <w:r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</w:t>
      </w: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465  ------------------------------------</w:t>
      </w:r>
      <w:proofErr w:type="gramEnd"/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SVQHEFETQLFRH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VN---TSANA----GATV---  488</w:t>
      </w:r>
    </w:p>
    <w:p w14:paraId="54A3381F" w14:textId="29379680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B_JBBCAEG-19-0032  </w:t>
      </w:r>
      <w:r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</w:t>
      </w: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619  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KK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IKRGLNNLRREQA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FYVAE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NAQYMQLESEIAAIYE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LEKR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GLR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KMEAL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A---------  670</w:t>
      </w:r>
    </w:p>
    <w:p w14:paraId="14ACD06F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_lambda_NP_040609.1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350  ----------------------------------</w:t>
      </w:r>
      <w:proofErr w:type="gramEnd"/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WDKIE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IK-----------------------------  356</w:t>
      </w:r>
    </w:p>
    <w:p w14:paraId="44C4FDA1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IntI1_R388_HXF36_RS</w:t>
      </w:r>
      <w:proofErr w:type="gramStart"/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00185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320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-------------------------------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GAGVRSPLDA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LPP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T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SER------------------  337</w:t>
      </w:r>
    </w:p>
    <w:p w14:paraId="5442D205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B_6945_BBM67682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664  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NWVIRRERCIEKIEKMKE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MGMFN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RSSLATQLSDIRTAEK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VMAD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HNIQFEKYRVEAL----------  720</w:t>
      </w:r>
    </w:p>
    <w:p w14:paraId="227FDD10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A_6945_BBM67680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----------------------------------------------------------------------     </w:t>
      </w:r>
    </w:p>
    <w:p w14:paraId="1E508116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B_6283_BCN27153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663  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VFAEAKRKEAEIHMLYDIE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NNELT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PQTASESYIKVQAAER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---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IMSD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LGIDYEPVVF</w:t>
      </w:r>
      <w:r w:rsidRPr="005B30A1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PNEVRDLL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IPFGV  729</w:t>
      </w:r>
    </w:p>
    <w:p w14:paraId="1174ED68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XerD_Eco_IEU92_RS14660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----------------------------------------------------------------------     </w:t>
      </w:r>
    </w:p>
    <w:p w14:paraId="4DC45C0A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_SXT_AAL59748.1  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----------------------------------------------------------------------     </w:t>
      </w:r>
    </w:p>
    <w:p w14:paraId="010BBA63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A_6283_BCN27155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----------------------------------------------------------------------     </w:t>
      </w:r>
    </w:p>
    <w:p w14:paraId="39FA17C5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34" w:history="1">
        <w:proofErr w:type="spellStart"/>
        <w:r w:rsidRPr="005B30A1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Consensus_aa</w:t>
        </w:r>
        <w:proofErr w:type="spellEnd"/>
        <w:r w:rsidRPr="005B30A1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:</w:t>
        </w:r>
      </w:hyperlink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......................................................................</w:t>
      </w:r>
    </w:p>
    <w:p w14:paraId="4A6EB60F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35" w:history="1">
        <w:proofErr w:type="spellStart"/>
        <w:r w:rsidRPr="005B30A1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Consensus_ss</w:t>
        </w:r>
        <w:proofErr w:type="spellEnd"/>
        <w:r w:rsidRPr="005B30A1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:</w:t>
        </w:r>
      </w:hyperlink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                                 </w:t>
      </w:r>
      <w:proofErr w:type="spell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hhhhhh</w:t>
      </w:r>
      <w:proofErr w:type="spell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h                          </w:t>
      </w:r>
    </w:p>
    <w:p w14:paraId="144B4C6C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27BF7F16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787B3D24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Conservation:                    </w:t>
      </w:r>
    </w:p>
    <w:p w14:paraId="2AE5793A" w14:textId="27A2FA72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A_JBBCAEG-19-0032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--     </w:t>
      </w:r>
    </w:p>
    <w:p w14:paraId="4068762B" w14:textId="3C0F0FD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B_JBBCAEG-19-0032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--     </w:t>
      </w:r>
    </w:p>
    <w:p w14:paraId="028A3022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lastRenderedPageBreak/>
        <w:t xml:space="preserve">Int_lambda_NP_040609.1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--     </w:t>
      </w:r>
    </w:p>
    <w:p w14:paraId="0A653A08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IntI1_R388_HXF36_RS00185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--     </w:t>
      </w:r>
    </w:p>
    <w:p w14:paraId="687008CB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B_6945_BBM67682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--     </w:t>
      </w:r>
    </w:p>
    <w:p w14:paraId="2D0E33F2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A_6945_BBM67680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--     </w:t>
      </w:r>
    </w:p>
    <w:p w14:paraId="14EB9E2A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B_6283_BCN27153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>730  FS</w:t>
      </w:r>
      <w:proofErr w:type="gramEnd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731</w:t>
      </w:r>
    </w:p>
    <w:p w14:paraId="2E1F5D2B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XerD_Eco_IEU92_RS14660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--     </w:t>
      </w:r>
    </w:p>
    <w:p w14:paraId="0445FF09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_SXT_AAL59748.1  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--     </w:t>
      </w:r>
    </w:p>
    <w:p w14:paraId="0C55A988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5B30A1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IntA_6283_BCN27155.1    </w:t>
      </w:r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--     </w:t>
      </w:r>
    </w:p>
    <w:p w14:paraId="4D556ECB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36" w:history="1">
        <w:proofErr w:type="spellStart"/>
        <w:r w:rsidRPr="005B30A1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Consensus_aa</w:t>
        </w:r>
        <w:proofErr w:type="spellEnd"/>
        <w:r w:rsidRPr="005B30A1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:</w:t>
        </w:r>
      </w:hyperlink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</w:t>
      </w:r>
      <w:proofErr w:type="gramStart"/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..</w:t>
      </w:r>
      <w:proofErr w:type="gramEnd"/>
    </w:p>
    <w:p w14:paraId="618837E9" w14:textId="77777777" w:rsidR="005B30A1" w:rsidRPr="005B30A1" w:rsidRDefault="005B30A1" w:rsidP="005B30A1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37" w:history="1">
        <w:proofErr w:type="spellStart"/>
        <w:r w:rsidRPr="005B30A1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Consensus_ss</w:t>
        </w:r>
        <w:proofErr w:type="spellEnd"/>
        <w:r w:rsidRPr="005B30A1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:</w:t>
        </w:r>
      </w:hyperlink>
      <w:r w:rsidRPr="005B30A1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 </w:t>
      </w:r>
    </w:p>
    <w:p w14:paraId="6CB3DD3C" w14:textId="77777777" w:rsidR="00DC435B" w:rsidRDefault="00DC435B">
      <w:pPr>
        <w:rPr>
          <w:sz w:val="14"/>
          <w:szCs w:val="14"/>
        </w:rPr>
      </w:pPr>
    </w:p>
    <w:p w14:paraId="64F55E64" w14:textId="6A5B6DA4" w:rsidR="002504A8" w:rsidRDefault="005B30A1" w:rsidP="002504A8">
      <w:pPr>
        <w:rPr>
          <w:rFonts w:ascii="Arial" w:hAnsi="Arial" w:cs="Arial"/>
        </w:rPr>
      </w:pPr>
      <w:r w:rsidRPr="008161E2">
        <w:rPr>
          <w:rFonts w:ascii="Arial" w:hAnsi="Arial" w:cs="Arial"/>
          <w:b/>
          <w:bCs/>
        </w:rPr>
        <w:t xml:space="preserve">FIG S1. </w:t>
      </w:r>
      <w:r w:rsidR="002504A8" w:rsidRPr="00CB1778">
        <w:rPr>
          <w:rFonts w:ascii="Arial" w:hAnsi="Arial" w:cs="Arial"/>
        </w:rPr>
        <w:t xml:space="preserve">Secondary structure alignment of </w:t>
      </w:r>
      <w:r w:rsidR="002504A8">
        <w:rPr>
          <w:rFonts w:ascii="Arial" w:hAnsi="Arial" w:cs="Arial"/>
        </w:rPr>
        <w:t>IntA (</w:t>
      </w:r>
      <w:r w:rsidR="002504A8" w:rsidRPr="005D4C72">
        <w:rPr>
          <w:rFonts w:ascii="Arial" w:hAnsi="Arial" w:cs="Arial"/>
        </w:rPr>
        <w:t>JBP_334</w:t>
      </w:r>
      <w:r w:rsidR="002504A8">
        <w:rPr>
          <w:rFonts w:ascii="Arial" w:hAnsi="Arial" w:cs="Arial"/>
        </w:rPr>
        <w:t>8</w:t>
      </w:r>
      <w:r w:rsidR="002504A8" w:rsidRPr="005D4C72">
        <w:rPr>
          <w:rFonts w:ascii="Arial" w:hAnsi="Arial" w:cs="Arial"/>
        </w:rPr>
        <w:t>0</w:t>
      </w:r>
      <w:r w:rsidR="002504A8">
        <w:rPr>
          <w:rFonts w:ascii="Arial" w:hAnsi="Arial" w:cs="Arial"/>
        </w:rPr>
        <w:t>) and IntB (</w:t>
      </w:r>
      <w:r w:rsidR="002504A8" w:rsidRPr="002504A8">
        <w:rPr>
          <w:rFonts w:ascii="Arial" w:hAnsi="Arial" w:cs="Arial"/>
        </w:rPr>
        <w:t>JBP_33500</w:t>
      </w:r>
      <w:r w:rsidR="002504A8">
        <w:rPr>
          <w:rFonts w:ascii="Arial" w:hAnsi="Arial" w:cs="Arial"/>
        </w:rPr>
        <w:t>)</w:t>
      </w:r>
      <w:r w:rsidR="002504A8">
        <w:rPr>
          <w:rFonts w:ascii="Arial" w:hAnsi="Arial" w:cs="Arial"/>
        </w:rPr>
        <w:t xml:space="preserve"> of </w:t>
      </w:r>
      <w:r w:rsidR="002504A8" w:rsidRPr="0083313C">
        <w:rPr>
          <w:rFonts w:ascii="Arial" w:hAnsi="Arial" w:cs="Arial"/>
        </w:rPr>
        <w:t>JBBCAEG-19-0032</w:t>
      </w:r>
      <w:r w:rsidR="002504A8">
        <w:rPr>
          <w:rFonts w:ascii="Arial" w:hAnsi="Arial" w:cs="Arial"/>
        </w:rPr>
        <w:t xml:space="preserve"> with known </w:t>
      </w:r>
      <w:r w:rsidR="000565DF">
        <w:rPr>
          <w:rFonts w:ascii="Arial" w:hAnsi="Arial" w:cs="Arial"/>
        </w:rPr>
        <w:t>tyrosine recombinases</w:t>
      </w:r>
      <w:r w:rsidR="002504A8">
        <w:rPr>
          <w:rFonts w:ascii="Arial" w:hAnsi="Arial" w:cs="Arial"/>
        </w:rPr>
        <w:t xml:space="preserve">. </w:t>
      </w:r>
      <w:r w:rsidR="00030FF6">
        <w:rPr>
          <w:rFonts w:ascii="Arial" w:hAnsi="Arial" w:cs="Arial"/>
        </w:rPr>
        <w:t>R</w:t>
      </w:r>
      <w:r w:rsidR="00D54B55">
        <w:rPr>
          <w:rFonts w:ascii="Arial" w:hAnsi="Arial" w:cs="Arial"/>
        </w:rPr>
        <w:t>-</w:t>
      </w:r>
      <w:r w:rsidR="00030FF6">
        <w:rPr>
          <w:rFonts w:ascii="Arial" w:hAnsi="Arial" w:cs="Arial"/>
        </w:rPr>
        <w:t>H</w:t>
      </w:r>
      <w:r w:rsidR="00D54B55">
        <w:rPr>
          <w:rFonts w:ascii="Arial" w:hAnsi="Arial" w:cs="Arial"/>
        </w:rPr>
        <w:t>-</w:t>
      </w:r>
      <w:r w:rsidR="00030FF6">
        <w:rPr>
          <w:rFonts w:ascii="Arial" w:hAnsi="Arial" w:cs="Arial"/>
        </w:rPr>
        <w:t>R</w:t>
      </w:r>
      <w:r w:rsidR="00D54B55">
        <w:rPr>
          <w:rFonts w:ascii="Arial" w:hAnsi="Arial" w:cs="Arial"/>
        </w:rPr>
        <w:t>-</w:t>
      </w:r>
      <w:r w:rsidR="00030FF6">
        <w:rPr>
          <w:rFonts w:ascii="Arial" w:hAnsi="Arial" w:cs="Arial"/>
        </w:rPr>
        <w:t>Y motif</w:t>
      </w:r>
      <w:r w:rsidR="00C35D94">
        <w:rPr>
          <w:rFonts w:ascii="Arial" w:hAnsi="Arial" w:cs="Arial"/>
        </w:rPr>
        <w:t xml:space="preserve"> was highlighted by yellow background.</w:t>
      </w:r>
      <w:r w:rsidR="00030FF6">
        <w:rPr>
          <w:rFonts w:ascii="Arial" w:hAnsi="Arial" w:cs="Arial"/>
        </w:rPr>
        <w:t xml:space="preserve"> </w:t>
      </w:r>
      <w:r w:rsidR="002504A8">
        <w:rPr>
          <w:rFonts w:ascii="Arial" w:hAnsi="Arial" w:cs="Arial"/>
        </w:rPr>
        <w:t xml:space="preserve">The alignment was generated using PROMAL3D. e: sheet; </w:t>
      </w:r>
      <w:r w:rsidR="002504A8">
        <w:rPr>
          <w:rFonts w:ascii="Arial" w:hAnsi="Arial" w:cs="Arial" w:hint="eastAsia"/>
        </w:rPr>
        <w:t>h</w:t>
      </w:r>
      <w:r w:rsidR="002504A8">
        <w:rPr>
          <w:rFonts w:ascii="Arial" w:hAnsi="Arial" w:cs="Arial"/>
          <w:lang w:val="en-US"/>
        </w:rPr>
        <w:t xml:space="preserve">, </w:t>
      </w:r>
      <w:r w:rsidR="002504A8">
        <w:rPr>
          <w:rFonts w:ascii="Arial" w:hAnsi="Arial" w:cs="Arial" w:hint="eastAsia"/>
        </w:rPr>
        <w:t>heli</w:t>
      </w:r>
      <w:r w:rsidR="002504A8">
        <w:rPr>
          <w:rFonts w:ascii="Arial" w:hAnsi="Arial" w:cs="Arial"/>
        </w:rPr>
        <w:t>x.</w:t>
      </w:r>
    </w:p>
    <w:p w14:paraId="6426C027" w14:textId="343304DC" w:rsidR="005B30A1" w:rsidRPr="008161E2" w:rsidRDefault="005B30A1">
      <w:pPr>
        <w:rPr>
          <w:rFonts w:ascii="Arial" w:hAnsi="Arial" w:cs="Arial"/>
          <w:b/>
          <w:bCs/>
        </w:rPr>
      </w:pPr>
    </w:p>
    <w:sectPr w:rsidR="005B30A1" w:rsidRPr="008161E2" w:rsidSect="004D66E9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roman"/>
    <w:notTrueType/>
    <w:pitch w:val="default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0A1"/>
    <w:rsid w:val="00007B00"/>
    <w:rsid w:val="000252AE"/>
    <w:rsid w:val="00030FF6"/>
    <w:rsid w:val="000565DF"/>
    <w:rsid w:val="002504A8"/>
    <w:rsid w:val="00267ED0"/>
    <w:rsid w:val="00325DE8"/>
    <w:rsid w:val="004D66E9"/>
    <w:rsid w:val="005B30A1"/>
    <w:rsid w:val="005E464D"/>
    <w:rsid w:val="00677F04"/>
    <w:rsid w:val="006B2B55"/>
    <w:rsid w:val="007B67EC"/>
    <w:rsid w:val="008161E2"/>
    <w:rsid w:val="00820B28"/>
    <w:rsid w:val="00913A1B"/>
    <w:rsid w:val="00B853D7"/>
    <w:rsid w:val="00BD327C"/>
    <w:rsid w:val="00C35D94"/>
    <w:rsid w:val="00C77B54"/>
    <w:rsid w:val="00C87B61"/>
    <w:rsid w:val="00D527ED"/>
    <w:rsid w:val="00D54B55"/>
    <w:rsid w:val="00DC4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6551C8"/>
  <w15:chartTrackingRefBased/>
  <w15:docId w15:val="{C0E0B565-8B47-3E4D-AAE4-15216B8D7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prodata.swmed.edu/promals3d/info/consensus_ss.html" TargetMode="External"/><Relationship Id="rId18" Type="http://schemas.openxmlformats.org/officeDocument/2006/relationships/hyperlink" Target="http://prodata.swmed.edu/promals3d/info/consensus.html" TargetMode="External"/><Relationship Id="rId26" Type="http://schemas.openxmlformats.org/officeDocument/2006/relationships/hyperlink" Target="http://prodata.swmed.edu/promals3d/info/consensus.html" TargetMode="External"/><Relationship Id="rId39" Type="http://schemas.openxmlformats.org/officeDocument/2006/relationships/theme" Target="theme/theme1.xml"/><Relationship Id="rId21" Type="http://schemas.openxmlformats.org/officeDocument/2006/relationships/hyperlink" Target="http://prodata.swmed.edu/promals3d/info/consensus_ss.html" TargetMode="External"/><Relationship Id="rId34" Type="http://schemas.openxmlformats.org/officeDocument/2006/relationships/hyperlink" Target="http://prodata.swmed.edu/promals3d/info/consensus.html" TargetMode="External"/><Relationship Id="rId7" Type="http://schemas.openxmlformats.org/officeDocument/2006/relationships/hyperlink" Target="http://prodata.swmed.edu/promals3d/info/consensus_ss.html" TargetMode="External"/><Relationship Id="rId12" Type="http://schemas.openxmlformats.org/officeDocument/2006/relationships/hyperlink" Target="http://prodata.swmed.edu/promals3d/info/consensus.html" TargetMode="External"/><Relationship Id="rId17" Type="http://schemas.openxmlformats.org/officeDocument/2006/relationships/hyperlink" Target="http://prodata.swmed.edu/promals3d/info/consensus_ss.html" TargetMode="External"/><Relationship Id="rId25" Type="http://schemas.openxmlformats.org/officeDocument/2006/relationships/hyperlink" Target="http://prodata.swmed.edu/promals3d/info/consensus_ss.html" TargetMode="External"/><Relationship Id="rId33" Type="http://schemas.openxmlformats.org/officeDocument/2006/relationships/hyperlink" Target="http://prodata.swmed.edu/promals3d/info/consensus_ss.html" TargetMode="External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prodata.swmed.edu/promals3d/info/consensus.html" TargetMode="External"/><Relationship Id="rId20" Type="http://schemas.openxmlformats.org/officeDocument/2006/relationships/hyperlink" Target="http://prodata.swmed.edu/promals3d/info/consensus.html" TargetMode="External"/><Relationship Id="rId29" Type="http://schemas.openxmlformats.org/officeDocument/2006/relationships/hyperlink" Target="http://prodata.swmed.edu/promals3d/info/consensus_ss.html" TargetMode="External"/><Relationship Id="rId1" Type="http://schemas.openxmlformats.org/officeDocument/2006/relationships/styles" Target="styles.xml"/><Relationship Id="rId6" Type="http://schemas.openxmlformats.org/officeDocument/2006/relationships/hyperlink" Target="http://prodata.swmed.edu/promals3d/info/consensus.html" TargetMode="External"/><Relationship Id="rId11" Type="http://schemas.openxmlformats.org/officeDocument/2006/relationships/hyperlink" Target="http://prodata.swmed.edu/promals3d/info/consensus_ss.html" TargetMode="External"/><Relationship Id="rId24" Type="http://schemas.openxmlformats.org/officeDocument/2006/relationships/hyperlink" Target="http://prodata.swmed.edu/promals3d/info/consensus.html" TargetMode="External"/><Relationship Id="rId32" Type="http://schemas.openxmlformats.org/officeDocument/2006/relationships/hyperlink" Target="http://prodata.swmed.edu/promals3d/info/consensus.html" TargetMode="External"/><Relationship Id="rId37" Type="http://schemas.openxmlformats.org/officeDocument/2006/relationships/hyperlink" Target="http://prodata.swmed.edu/promals3d/info/consensus_ss.html" TargetMode="External"/><Relationship Id="rId5" Type="http://schemas.openxmlformats.org/officeDocument/2006/relationships/hyperlink" Target="http://prodata.swmed.edu/promals3d/info/consensus_ss.html" TargetMode="External"/><Relationship Id="rId15" Type="http://schemas.openxmlformats.org/officeDocument/2006/relationships/hyperlink" Target="http://prodata.swmed.edu/promals3d/info/consensus_ss.html" TargetMode="External"/><Relationship Id="rId23" Type="http://schemas.openxmlformats.org/officeDocument/2006/relationships/hyperlink" Target="http://prodata.swmed.edu/promals3d/info/consensus_ss.html" TargetMode="External"/><Relationship Id="rId28" Type="http://schemas.openxmlformats.org/officeDocument/2006/relationships/hyperlink" Target="http://prodata.swmed.edu/promals3d/info/consensus.html" TargetMode="External"/><Relationship Id="rId36" Type="http://schemas.openxmlformats.org/officeDocument/2006/relationships/hyperlink" Target="http://prodata.swmed.edu/promals3d/info/consensus.html" TargetMode="External"/><Relationship Id="rId10" Type="http://schemas.openxmlformats.org/officeDocument/2006/relationships/hyperlink" Target="http://prodata.swmed.edu/promals3d/info/consensus.html" TargetMode="External"/><Relationship Id="rId19" Type="http://schemas.openxmlformats.org/officeDocument/2006/relationships/hyperlink" Target="http://prodata.swmed.edu/promals3d/info/consensus_ss.html" TargetMode="External"/><Relationship Id="rId31" Type="http://schemas.openxmlformats.org/officeDocument/2006/relationships/hyperlink" Target="http://prodata.swmed.edu/promals3d/info/consensus_ss.html" TargetMode="External"/><Relationship Id="rId4" Type="http://schemas.openxmlformats.org/officeDocument/2006/relationships/hyperlink" Target="http://prodata.swmed.edu/promals3d/info/consensus.html" TargetMode="External"/><Relationship Id="rId9" Type="http://schemas.openxmlformats.org/officeDocument/2006/relationships/hyperlink" Target="http://prodata.swmed.edu/promals3d/info/consensus_ss.html" TargetMode="External"/><Relationship Id="rId14" Type="http://schemas.openxmlformats.org/officeDocument/2006/relationships/hyperlink" Target="http://prodata.swmed.edu/promals3d/info/consensus.html" TargetMode="External"/><Relationship Id="rId22" Type="http://schemas.openxmlformats.org/officeDocument/2006/relationships/hyperlink" Target="http://prodata.swmed.edu/promals3d/info/consensus.html" TargetMode="External"/><Relationship Id="rId27" Type="http://schemas.openxmlformats.org/officeDocument/2006/relationships/hyperlink" Target="http://prodata.swmed.edu/promals3d/info/consensus_ss.html" TargetMode="External"/><Relationship Id="rId30" Type="http://schemas.openxmlformats.org/officeDocument/2006/relationships/hyperlink" Target="http://prodata.swmed.edu/promals3d/info/consensus.html" TargetMode="External"/><Relationship Id="rId35" Type="http://schemas.openxmlformats.org/officeDocument/2006/relationships/hyperlink" Target="http://prodata.swmed.edu/promals3d/info/consensus_ss.html" TargetMode="External"/><Relationship Id="rId8" Type="http://schemas.openxmlformats.org/officeDocument/2006/relationships/hyperlink" Target="http://prodata.swmed.edu/promals3d/info/consensus.html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3764</Words>
  <Characters>21457</Characters>
  <Application>Microsoft Office Word</Application>
  <DocSecurity>0</DocSecurity>
  <Lines>178</Lines>
  <Paragraphs>50</Paragraphs>
  <ScaleCrop>false</ScaleCrop>
  <Company/>
  <LinksUpToDate>false</LinksUpToDate>
  <CharactersWithSpaces>25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矢野大和</dc:creator>
  <cp:keywords/>
  <dc:description/>
  <cp:lastModifiedBy>矢野大和</cp:lastModifiedBy>
  <cp:revision>19</cp:revision>
  <dcterms:created xsi:type="dcterms:W3CDTF">2024-02-24T21:55:00Z</dcterms:created>
  <dcterms:modified xsi:type="dcterms:W3CDTF">2024-02-24T22:15:00Z</dcterms:modified>
</cp:coreProperties>
</file>